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C75" w:rsidRDefault="004C243A">
      <w:pPr>
        <w:rPr>
          <w:rFonts w:ascii="微软雅黑" w:eastAsia="微软雅黑" w:hAnsi="微软雅黑"/>
          <w:szCs w:val="21"/>
        </w:rPr>
      </w:pPr>
      <w:r w:rsidRPr="009D61EF">
        <w:rPr>
          <w:rFonts w:ascii="微软雅黑" w:eastAsia="微软雅黑" w:hAnsi="微软雅黑"/>
          <w:szCs w:val="21"/>
        </w:rPr>
        <w:t xml:space="preserve">Appendix </w:t>
      </w:r>
      <w:r w:rsidRPr="009D61EF">
        <w:rPr>
          <w:rFonts w:ascii="微软雅黑" w:eastAsia="微软雅黑" w:hAnsi="微软雅黑" w:hint="eastAsia"/>
          <w:szCs w:val="21"/>
        </w:rPr>
        <w:t>Ⅲ</w:t>
      </w:r>
      <w:r w:rsidR="009113DA">
        <w:rPr>
          <w:rFonts w:ascii="微软雅黑" w:eastAsia="微软雅黑" w:hAnsi="微软雅黑"/>
          <w:szCs w:val="21"/>
        </w:rPr>
        <w:t>: QARI data extraction of included studies</w:t>
      </w:r>
    </w:p>
    <w:tbl>
      <w:tblPr>
        <w:tblStyle w:val="a3"/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1276"/>
        <w:gridCol w:w="2126"/>
        <w:gridCol w:w="1179"/>
        <w:gridCol w:w="1337"/>
        <w:gridCol w:w="1028"/>
        <w:gridCol w:w="1449"/>
        <w:gridCol w:w="1015"/>
        <w:gridCol w:w="1930"/>
        <w:gridCol w:w="1559"/>
      </w:tblGrid>
      <w:tr w:rsidR="00991F62" w:rsidTr="001774AA">
        <w:tc>
          <w:tcPr>
            <w:tcW w:w="1560" w:type="dxa"/>
          </w:tcPr>
          <w:p w:rsidR="00652880" w:rsidRDefault="00B60468">
            <w:r>
              <w:t>Author(year)</w:t>
            </w:r>
          </w:p>
        </w:tc>
        <w:tc>
          <w:tcPr>
            <w:tcW w:w="1418" w:type="dxa"/>
          </w:tcPr>
          <w:p w:rsidR="00652880" w:rsidRDefault="00443798">
            <w:r w:rsidRPr="00443798">
              <w:t>Methodology</w:t>
            </w:r>
          </w:p>
        </w:tc>
        <w:tc>
          <w:tcPr>
            <w:tcW w:w="1276" w:type="dxa"/>
          </w:tcPr>
          <w:p w:rsidR="00652880" w:rsidRDefault="00A02563">
            <w:r w:rsidRPr="00A02563">
              <w:t>Method</w:t>
            </w:r>
          </w:p>
        </w:tc>
        <w:tc>
          <w:tcPr>
            <w:tcW w:w="2126" w:type="dxa"/>
          </w:tcPr>
          <w:p w:rsidR="00652880" w:rsidRDefault="00A02563">
            <w:r w:rsidRPr="00A02563">
              <w:t>Phenomena of interest</w:t>
            </w:r>
          </w:p>
        </w:tc>
        <w:tc>
          <w:tcPr>
            <w:tcW w:w="1179" w:type="dxa"/>
          </w:tcPr>
          <w:p w:rsidR="00652880" w:rsidRDefault="00A02563">
            <w:r w:rsidRPr="00A02563">
              <w:t>Setting</w:t>
            </w:r>
          </w:p>
        </w:tc>
        <w:tc>
          <w:tcPr>
            <w:tcW w:w="1337" w:type="dxa"/>
          </w:tcPr>
          <w:p w:rsidR="00652880" w:rsidRDefault="00A02563">
            <w:r w:rsidRPr="00A02563">
              <w:t>Geographical</w:t>
            </w:r>
          </w:p>
        </w:tc>
        <w:tc>
          <w:tcPr>
            <w:tcW w:w="1028" w:type="dxa"/>
          </w:tcPr>
          <w:p w:rsidR="00652880" w:rsidRDefault="00A02563">
            <w:r w:rsidRPr="00A02563">
              <w:t>Cultural</w:t>
            </w:r>
          </w:p>
        </w:tc>
        <w:tc>
          <w:tcPr>
            <w:tcW w:w="1449" w:type="dxa"/>
          </w:tcPr>
          <w:p w:rsidR="00652880" w:rsidRDefault="00A02563">
            <w:r w:rsidRPr="00A02563">
              <w:t>Participants</w:t>
            </w:r>
          </w:p>
        </w:tc>
        <w:tc>
          <w:tcPr>
            <w:tcW w:w="1015" w:type="dxa"/>
          </w:tcPr>
          <w:p w:rsidR="00652880" w:rsidRDefault="00A02563">
            <w:r w:rsidRPr="00A02563">
              <w:t>Data analysis</w:t>
            </w:r>
          </w:p>
        </w:tc>
        <w:tc>
          <w:tcPr>
            <w:tcW w:w="1930" w:type="dxa"/>
          </w:tcPr>
          <w:p w:rsidR="00652880" w:rsidRDefault="00EF509A">
            <w:r w:rsidRPr="00A02563">
              <w:t>Author</w:t>
            </w:r>
            <w:r w:rsidRPr="00A02563">
              <w:rPr>
                <w:vertAlign w:val="superscript"/>
              </w:rPr>
              <w:t>’</w:t>
            </w:r>
            <w:r w:rsidRPr="00A02563">
              <w:t>s</w:t>
            </w:r>
            <w:r w:rsidR="00A02563" w:rsidRPr="00A02563">
              <w:t xml:space="preserve"> conclusion</w:t>
            </w:r>
          </w:p>
        </w:tc>
        <w:tc>
          <w:tcPr>
            <w:tcW w:w="1559" w:type="dxa"/>
          </w:tcPr>
          <w:p w:rsidR="00652880" w:rsidRDefault="00EF509A">
            <w:r w:rsidRPr="00A02563">
              <w:t>Reviewer</w:t>
            </w:r>
            <w:r w:rsidRPr="00A02563">
              <w:rPr>
                <w:vertAlign w:val="superscript"/>
              </w:rPr>
              <w:t>’</w:t>
            </w:r>
            <w:r w:rsidRPr="00A02563">
              <w:t>s</w:t>
            </w:r>
            <w:r w:rsidR="00A02563" w:rsidRPr="00A02563">
              <w:t xml:space="preserve"> comments</w:t>
            </w:r>
          </w:p>
        </w:tc>
      </w:tr>
      <w:tr w:rsidR="00991F62" w:rsidTr="001774AA">
        <w:tc>
          <w:tcPr>
            <w:tcW w:w="1560" w:type="dxa"/>
          </w:tcPr>
          <w:p w:rsidR="00652880" w:rsidRDefault="006844EF" w:rsidP="00B43AB6">
            <w:proofErr w:type="spellStart"/>
            <w:r>
              <w:t>Kaasalainen</w:t>
            </w:r>
            <w:proofErr w:type="spellEnd"/>
            <w:r>
              <w:t>,</w:t>
            </w:r>
            <w:r w:rsidR="003C0A40">
              <w:t xml:space="preserve"> </w:t>
            </w:r>
            <w:r w:rsidRPr="006844EF">
              <w:t>S</w:t>
            </w:r>
            <w:r w:rsidR="00EE7D85">
              <w:t xml:space="preserve"> et al.(2015)</w:t>
            </w:r>
          </w:p>
        </w:tc>
        <w:tc>
          <w:tcPr>
            <w:tcW w:w="1418" w:type="dxa"/>
          </w:tcPr>
          <w:p w:rsidR="00652880" w:rsidRDefault="008B5076">
            <w:r w:rsidRPr="008B5076">
              <w:t>Case study</w:t>
            </w:r>
          </w:p>
        </w:tc>
        <w:tc>
          <w:tcPr>
            <w:tcW w:w="1276" w:type="dxa"/>
          </w:tcPr>
          <w:p w:rsidR="00652880" w:rsidRDefault="00C17579">
            <w:r>
              <w:t>Participant observation, Diaries recording, Interviews and F</w:t>
            </w:r>
            <w:r w:rsidR="008B5076" w:rsidRPr="008B5076">
              <w:t>ocus groups</w:t>
            </w:r>
          </w:p>
        </w:tc>
        <w:tc>
          <w:tcPr>
            <w:tcW w:w="2126" w:type="dxa"/>
          </w:tcPr>
          <w:p w:rsidR="00652880" w:rsidRDefault="008B5076">
            <w:r w:rsidRPr="008B5076">
              <w:t>Explore the role of a CNS and an NP as change champions during the pain protocol implementation process.</w:t>
            </w:r>
          </w:p>
        </w:tc>
        <w:tc>
          <w:tcPr>
            <w:tcW w:w="1179" w:type="dxa"/>
          </w:tcPr>
          <w:p w:rsidR="00652880" w:rsidRDefault="00C17579">
            <w:r>
              <w:t>T</w:t>
            </w:r>
            <w:r w:rsidR="008B5076" w:rsidRPr="008B5076">
              <w:t>wo LTC facilities in southern Ontario, Canada</w:t>
            </w:r>
          </w:p>
        </w:tc>
        <w:tc>
          <w:tcPr>
            <w:tcW w:w="1337" w:type="dxa"/>
          </w:tcPr>
          <w:p w:rsidR="00652880" w:rsidRDefault="008B5076">
            <w:r w:rsidRPr="008B5076">
              <w:t>Southern Ontario, Canada</w:t>
            </w:r>
          </w:p>
        </w:tc>
        <w:tc>
          <w:tcPr>
            <w:tcW w:w="1028" w:type="dxa"/>
          </w:tcPr>
          <w:p w:rsidR="00652880" w:rsidRDefault="008B5076">
            <w:r w:rsidRPr="008B5076">
              <w:t>Canada</w:t>
            </w:r>
          </w:p>
        </w:tc>
        <w:tc>
          <w:tcPr>
            <w:tcW w:w="1449" w:type="dxa"/>
          </w:tcPr>
          <w:p w:rsidR="00652880" w:rsidRDefault="00C17579">
            <w:r>
              <w:t>V</w:t>
            </w:r>
            <w:r w:rsidR="009319CD" w:rsidRPr="009319CD">
              <w:t>arious members of the interdisciplinary teams responsible for implementing the pain protocol.</w:t>
            </w:r>
          </w:p>
        </w:tc>
        <w:tc>
          <w:tcPr>
            <w:tcW w:w="1015" w:type="dxa"/>
          </w:tcPr>
          <w:p w:rsidR="00652880" w:rsidRPr="00021341" w:rsidRDefault="00021341" w:rsidP="00021341">
            <w:r w:rsidRPr="00021341">
              <w:t>T</w:t>
            </w:r>
            <w:r>
              <w:t>hematic content analysis, NVIVO</w:t>
            </w:r>
          </w:p>
        </w:tc>
        <w:tc>
          <w:tcPr>
            <w:tcW w:w="1930" w:type="dxa"/>
          </w:tcPr>
          <w:p w:rsidR="00652880" w:rsidRDefault="00021341" w:rsidP="00442CF1">
            <w:r w:rsidRPr="00021341">
              <w:t>The CNS and NP are ideal champions to implement pain management and</w:t>
            </w:r>
            <w:r w:rsidR="00442CF1">
              <w:t xml:space="preserve"> quality improveme</w:t>
            </w:r>
            <w:bookmarkStart w:id="0" w:name="_GoBack"/>
            <w:bookmarkEnd w:id="0"/>
            <w:r w:rsidR="00442CF1">
              <w:t>nt.</w:t>
            </w:r>
            <w:r w:rsidR="00C95E41">
              <w:t xml:space="preserve"> </w:t>
            </w:r>
          </w:p>
        </w:tc>
        <w:tc>
          <w:tcPr>
            <w:tcW w:w="1559" w:type="dxa"/>
          </w:tcPr>
          <w:p w:rsidR="00652880" w:rsidRDefault="00BA55DC" w:rsidP="000B4B75">
            <w:r>
              <w:rPr>
                <w:rFonts w:hint="eastAsia"/>
              </w:rPr>
              <w:t>S</w:t>
            </w:r>
            <w:r w:rsidR="00DC31DD">
              <w:t>how</w:t>
            </w:r>
            <w:r>
              <w:t xml:space="preserve"> the role of </w:t>
            </w:r>
            <w:r w:rsidR="000B4B75" w:rsidRPr="00021341">
              <w:t>CNS and NP</w:t>
            </w:r>
            <w:r>
              <w:t xml:space="preserve"> as change c</w:t>
            </w:r>
            <w:r w:rsidRPr="00BA55DC">
              <w:t>hampions</w:t>
            </w:r>
            <w:r w:rsidR="000B4B75">
              <w:t>. And d</w:t>
            </w:r>
            <w:r w:rsidR="000B4B75" w:rsidRPr="000B4B75">
              <w:t>escribe</w:t>
            </w:r>
            <w:r w:rsidR="000B4B75">
              <w:t>s</w:t>
            </w:r>
            <w:r w:rsidR="000B4B75" w:rsidRPr="000B4B75">
              <w:t xml:space="preserve"> the obstacles and fac</w:t>
            </w:r>
            <w:r w:rsidR="000B4B75">
              <w:t>ilita</w:t>
            </w:r>
            <w:r w:rsidR="000B4B75" w:rsidRPr="000B4B75">
              <w:t>tors to mentoring</w:t>
            </w:r>
            <w:r w:rsidR="000B4B75">
              <w:t>.</w:t>
            </w:r>
          </w:p>
        </w:tc>
      </w:tr>
      <w:tr w:rsidR="00991F62" w:rsidTr="001774AA">
        <w:tc>
          <w:tcPr>
            <w:tcW w:w="1560" w:type="dxa"/>
          </w:tcPr>
          <w:p w:rsidR="00652880" w:rsidRDefault="003C0A40">
            <w:proofErr w:type="spellStart"/>
            <w:r>
              <w:t>Kaasalainen</w:t>
            </w:r>
            <w:proofErr w:type="spellEnd"/>
            <w:r>
              <w:t>, S et al.(2016)</w:t>
            </w:r>
          </w:p>
        </w:tc>
        <w:tc>
          <w:tcPr>
            <w:tcW w:w="1418" w:type="dxa"/>
          </w:tcPr>
          <w:p w:rsidR="00652880" w:rsidRDefault="00BD5D2A">
            <w:r w:rsidRPr="00BD5D2A">
              <w:t>Mixed methods</w:t>
            </w:r>
          </w:p>
        </w:tc>
        <w:tc>
          <w:tcPr>
            <w:tcW w:w="1276" w:type="dxa"/>
          </w:tcPr>
          <w:p w:rsidR="00652880" w:rsidRDefault="00C17579">
            <w:r>
              <w:t>Interviews and F</w:t>
            </w:r>
            <w:r w:rsidR="00BD5D2A" w:rsidRPr="00BD5D2A">
              <w:t>ocus groups</w:t>
            </w:r>
          </w:p>
        </w:tc>
        <w:tc>
          <w:tcPr>
            <w:tcW w:w="2126" w:type="dxa"/>
          </w:tcPr>
          <w:p w:rsidR="00652880" w:rsidRDefault="00BD5D2A">
            <w:r w:rsidRPr="00BD5D2A">
              <w:t xml:space="preserve">To evaluate the effectiveness of implementing a nurse practitioner-led, inter-professional pain management team in LTC in improving (a) pain-related resident outcomes; clinical practice </w:t>
            </w:r>
            <w:proofErr w:type="spellStart"/>
            <w:r w:rsidRPr="00BD5D2A">
              <w:t>behaviours</w:t>
            </w:r>
            <w:proofErr w:type="spellEnd"/>
            <w:r w:rsidRPr="00BD5D2A">
              <w:t xml:space="preserve"> and quality of pain </w:t>
            </w:r>
            <w:r w:rsidRPr="00BD5D2A">
              <w:lastRenderedPageBreak/>
              <w:t>medication prescribing practices.</w:t>
            </w:r>
          </w:p>
        </w:tc>
        <w:tc>
          <w:tcPr>
            <w:tcW w:w="1179" w:type="dxa"/>
          </w:tcPr>
          <w:p w:rsidR="00652880" w:rsidRDefault="00166869">
            <w:r>
              <w:lastRenderedPageBreak/>
              <w:t>S</w:t>
            </w:r>
            <w:r w:rsidR="00E0710F" w:rsidRPr="00E0710F">
              <w:t>ix LTC facilities in Canada</w:t>
            </w:r>
          </w:p>
        </w:tc>
        <w:tc>
          <w:tcPr>
            <w:tcW w:w="1337" w:type="dxa"/>
          </w:tcPr>
          <w:p w:rsidR="00652880" w:rsidRDefault="00E0710F" w:rsidP="00E0710F">
            <w:pPr>
              <w:tabs>
                <w:tab w:val="left" w:pos="626"/>
              </w:tabs>
            </w:pPr>
            <w:r w:rsidRPr="00352A5E">
              <w:rPr>
                <w:sz w:val="22"/>
              </w:rPr>
              <w:t>Canada</w:t>
            </w:r>
          </w:p>
        </w:tc>
        <w:tc>
          <w:tcPr>
            <w:tcW w:w="1028" w:type="dxa"/>
          </w:tcPr>
          <w:p w:rsidR="00652880" w:rsidRDefault="00E0710F">
            <w:r w:rsidRPr="00E0710F">
              <w:t>Canada</w:t>
            </w:r>
          </w:p>
        </w:tc>
        <w:tc>
          <w:tcPr>
            <w:tcW w:w="1449" w:type="dxa"/>
          </w:tcPr>
          <w:p w:rsidR="00652880" w:rsidRDefault="00FD68A4">
            <w:r>
              <w:t>P</w:t>
            </w:r>
            <w:r w:rsidR="00E0710F" w:rsidRPr="00E0710F">
              <w:t>erson</w:t>
            </w:r>
            <w:r>
              <w:t>al support workers (care aides)</w:t>
            </w:r>
            <w:r w:rsidR="00E0710F" w:rsidRPr="00E0710F">
              <w:t>, licensed nurses and NPs at each of the full intervention sites.</w:t>
            </w:r>
          </w:p>
        </w:tc>
        <w:tc>
          <w:tcPr>
            <w:tcW w:w="1015" w:type="dxa"/>
          </w:tcPr>
          <w:p w:rsidR="00652880" w:rsidRDefault="00E0710F">
            <w:r w:rsidRPr="00E0710F">
              <w:t>Thematic content analysis</w:t>
            </w:r>
          </w:p>
        </w:tc>
        <w:tc>
          <w:tcPr>
            <w:tcW w:w="1930" w:type="dxa"/>
          </w:tcPr>
          <w:p w:rsidR="00652880" w:rsidRDefault="00E0710F">
            <w:r w:rsidRPr="00E0710F">
              <w:t xml:space="preserve">NPs play an important role in facilitating IP collaboration, implementing an NP-led Pain Team can significantly improve clinical practice </w:t>
            </w:r>
            <w:r w:rsidR="00442CF1" w:rsidRPr="00E0710F">
              <w:t>behaviors</w:t>
            </w:r>
            <w:r w:rsidRPr="00E0710F">
              <w:t xml:space="preserve"> of LTC staff and reduce resident pain.</w:t>
            </w:r>
          </w:p>
        </w:tc>
        <w:tc>
          <w:tcPr>
            <w:tcW w:w="1559" w:type="dxa"/>
          </w:tcPr>
          <w:p w:rsidR="00652880" w:rsidRDefault="00E0710F">
            <w:r>
              <w:rPr>
                <w:rFonts w:hint="eastAsia"/>
              </w:rPr>
              <w:t>S</w:t>
            </w:r>
            <w:r w:rsidR="00DC31DD">
              <w:t>how</w:t>
            </w:r>
            <w:r>
              <w:t xml:space="preserve"> the importance </w:t>
            </w:r>
            <w:r w:rsidR="00401A5F">
              <w:t xml:space="preserve">and personal attribute </w:t>
            </w:r>
            <w:r>
              <w:t>of the champions</w:t>
            </w:r>
            <w:r w:rsidR="00401A5F">
              <w:t>.</w:t>
            </w:r>
          </w:p>
        </w:tc>
      </w:tr>
      <w:tr w:rsidR="00991F62" w:rsidTr="001774AA">
        <w:tc>
          <w:tcPr>
            <w:tcW w:w="1560" w:type="dxa"/>
          </w:tcPr>
          <w:p w:rsidR="00652880" w:rsidRDefault="00CF3A4D" w:rsidP="002D1948">
            <w:proofErr w:type="spellStart"/>
            <w:r w:rsidRPr="00CF3A4D">
              <w:t>Ploeg</w:t>
            </w:r>
            <w:proofErr w:type="spellEnd"/>
            <w:r w:rsidR="002D1948">
              <w:t xml:space="preserve"> </w:t>
            </w:r>
            <w:r>
              <w:t>et al.(2010</w:t>
            </w:r>
            <w:r w:rsidR="002D1948">
              <w:t>)</w:t>
            </w:r>
          </w:p>
        </w:tc>
        <w:tc>
          <w:tcPr>
            <w:tcW w:w="1418" w:type="dxa"/>
          </w:tcPr>
          <w:p w:rsidR="00652880" w:rsidRDefault="00E5268B">
            <w:r w:rsidRPr="00E5268B">
              <w:t>Mixed methods</w:t>
            </w:r>
          </w:p>
        </w:tc>
        <w:tc>
          <w:tcPr>
            <w:tcW w:w="1276" w:type="dxa"/>
          </w:tcPr>
          <w:p w:rsidR="00652880" w:rsidRDefault="00FD68A4">
            <w:r>
              <w:t>T</w:t>
            </w:r>
            <w:r w:rsidR="00E5268B" w:rsidRPr="00E5268B">
              <w:t>elephone interviews</w:t>
            </w:r>
          </w:p>
        </w:tc>
        <w:tc>
          <w:tcPr>
            <w:tcW w:w="2126" w:type="dxa"/>
          </w:tcPr>
          <w:p w:rsidR="00652880" w:rsidRDefault="00FD68A4">
            <w:r>
              <w:t>H</w:t>
            </w:r>
            <w:r w:rsidR="00E5268B" w:rsidRPr="00E5268B">
              <w:t>ow nursing best practice champions influence the diffusion of Best Practice Guideline recommendations.</w:t>
            </w:r>
          </w:p>
        </w:tc>
        <w:tc>
          <w:tcPr>
            <w:tcW w:w="1179" w:type="dxa"/>
          </w:tcPr>
          <w:p w:rsidR="00652880" w:rsidRDefault="00FD68A4">
            <w:r>
              <w:t>L</w:t>
            </w:r>
            <w:r w:rsidR="00E5268B" w:rsidRPr="00E5268B">
              <w:rPr>
                <w:rFonts w:hint="eastAsia"/>
              </w:rPr>
              <w:t>ong</w:t>
            </w:r>
            <w:r w:rsidR="00E5268B" w:rsidRPr="00E5268B">
              <w:rPr>
                <w:rFonts w:hint="eastAsia"/>
              </w:rPr>
              <w:t>‐</w:t>
            </w:r>
            <w:r w:rsidR="00E5268B" w:rsidRPr="00E5268B">
              <w:rPr>
                <w:rFonts w:hint="eastAsia"/>
              </w:rPr>
              <w:t>term care (LTC) in Canada</w:t>
            </w:r>
          </w:p>
        </w:tc>
        <w:tc>
          <w:tcPr>
            <w:tcW w:w="1337" w:type="dxa"/>
          </w:tcPr>
          <w:p w:rsidR="00652880" w:rsidRDefault="00E5268B">
            <w:r w:rsidRPr="00E5268B">
              <w:rPr>
                <w:rFonts w:hint="eastAsia"/>
              </w:rPr>
              <w:t>Canada</w:t>
            </w:r>
          </w:p>
        </w:tc>
        <w:tc>
          <w:tcPr>
            <w:tcW w:w="1028" w:type="dxa"/>
          </w:tcPr>
          <w:p w:rsidR="00652880" w:rsidRDefault="00E5268B">
            <w:r w:rsidRPr="00E5268B">
              <w:rPr>
                <w:rFonts w:hint="eastAsia"/>
              </w:rPr>
              <w:t>Canada</w:t>
            </w:r>
          </w:p>
        </w:tc>
        <w:tc>
          <w:tcPr>
            <w:tcW w:w="1449" w:type="dxa"/>
          </w:tcPr>
          <w:p w:rsidR="00652880" w:rsidRPr="00E5268B" w:rsidRDefault="00E5268B" w:rsidP="00E5268B">
            <w:pPr>
              <w:jc w:val="center"/>
            </w:pPr>
            <w:r w:rsidRPr="00E5268B">
              <w:t>7 champions from LTC</w:t>
            </w:r>
          </w:p>
        </w:tc>
        <w:tc>
          <w:tcPr>
            <w:tcW w:w="1015" w:type="dxa"/>
          </w:tcPr>
          <w:p w:rsidR="00652880" w:rsidRDefault="00E5268B">
            <w:r w:rsidRPr="00E5268B">
              <w:t>Categorization of findings</w:t>
            </w:r>
          </w:p>
        </w:tc>
        <w:tc>
          <w:tcPr>
            <w:tcW w:w="1930" w:type="dxa"/>
          </w:tcPr>
          <w:p w:rsidR="00652880" w:rsidRDefault="00442CF1" w:rsidP="00E20B9D">
            <w:r>
              <w:t xml:space="preserve">The nurse champions have a multidimensional role, which can help service organization and nursing profession </w:t>
            </w:r>
            <w:r w:rsidR="00E20B9D">
              <w:t xml:space="preserve">implement evidence-based practices. </w:t>
            </w:r>
          </w:p>
        </w:tc>
        <w:tc>
          <w:tcPr>
            <w:tcW w:w="1559" w:type="dxa"/>
          </w:tcPr>
          <w:p w:rsidR="00652880" w:rsidRPr="00CA4119" w:rsidRDefault="001E4C54">
            <w:r>
              <w:t>Describe</w:t>
            </w:r>
            <w:r w:rsidR="00606A66">
              <w:t xml:space="preserve"> the r</w:t>
            </w:r>
            <w:r>
              <w:t>ole of nursing best practice c</w:t>
            </w:r>
            <w:r w:rsidRPr="001E4C54">
              <w:t>hampions</w:t>
            </w:r>
            <w:r w:rsidR="00606A66">
              <w:t xml:space="preserve">. </w:t>
            </w:r>
          </w:p>
        </w:tc>
      </w:tr>
      <w:tr w:rsidR="00991F62" w:rsidTr="001774AA">
        <w:tc>
          <w:tcPr>
            <w:tcW w:w="1560" w:type="dxa"/>
          </w:tcPr>
          <w:p w:rsidR="00652880" w:rsidRDefault="00D539B6">
            <w:proofErr w:type="spellStart"/>
            <w:r w:rsidRPr="00D539B6">
              <w:t>Aubry</w:t>
            </w:r>
            <w:proofErr w:type="spellEnd"/>
            <w:r>
              <w:t xml:space="preserve"> et al.(2012)</w:t>
            </w:r>
          </w:p>
        </w:tc>
        <w:tc>
          <w:tcPr>
            <w:tcW w:w="1418" w:type="dxa"/>
          </w:tcPr>
          <w:p w:rsidR="00652880" w:rsidRDefault="00A00675">
            <w:r w:rsidRPr="00A00675">
              <w:t>Qualitative study</w:t>
            </w:r>
          </w:p>
        </w:tc>
        <w:tc>
          <w:tcPr>
            <w:tcW w:w="1276" w:type="dxa"/>
          </w:tcPr>
          <w:p w:rsidR="00652880" w:rsidRDefault="00A00675">
            <w:r w:rsidRPr="00A00675">
              <w:t>In-depth semi-structured interviews</w:t>
            </w:r>
          </w:p>
        </w:tc>
        <w:tc>
          <w:tcPr>
            <w:tcW w:w="2126" w:type="dxa"/>
          </w:tcPr>
          <w:p w:rsidR="00652880" w:rsidRPr="00A00675" w:rsidRDefault="00A00675" w:rsidP="00A00675">
            <w:pPr>
              <w:jc w:val="center"/>
            </w:pPr>
            <w:r w:rsidRPr="00A00675">
              <w:t>The process by which new nursing assistants are integrated into LTCOs</w:t>
            </w:r>
          </w:p>
        </w:tc>
        <w:tc>
          <w:tcPr>
            <w:tcW w:w="1179" w:type="dxa"/>
          </w:tcPr>
          <w:p w:rsidR="00652880" w:rsidRPr="00A00675" w:rsidRDefault="00A00675">
            <w:r w:rsidRPr="00A00675">
              <w:t xml:space="preserve">Two long term care </w:t>
            </w:r>
            <w:r w:rsidR="00E20B9D" w:rsidRPr="00A00675">
              <w:t>centers</w:t>
            </w:r>
          </w:p>
        </w:tc>
        <w:tc>
          <w:tcPr>
            <w:tcW w:w="1337" w:type="dxa"/>
          </w:tcPr>
          <w:p w:rsidR="00652880" w:rsidRDefault="00E20B9D">
            <w:r w:rsidRPr="00A00675">
              <w:t>Quebec, Canada</w:t>
            </w:r>
          </w:p>
        </w:tc>
        <w:tc>
          <w:tcPr>
            <w:tcW w:w="1028" w:type="dxa"/>
          </w:tcPr>
          <w:p w:rsidR="00652880" w:rsidRDefault="00A00675">
            <w:r w:rsidRPr="00A00675">
              <w:t>Canada</w:t>
            </w:r>
          </w:p>
        </w:tc>
        <w:tc>
          <w:tcPr>
            <w:tcW w:w="1449" w:type="dxa"/>
          </w:tcPr>
          <w:p w:rsidR="00652880" w:rsidRPr="00A00675" w:rsidRDefault="00A00675" w:rsidP="00A00675">
            <w:pPr>
              <w:jc w:val="center"/>
            </w:pPr>
            <w:r w:rsidRPr="00A00675">
              <w:t>23 nursing assistants</w:t>
            </w:r>
          </w:p>
        </w:tc>
        <w:tc>
          <w:tcPr>
            <w:tcW w:w="1015" w:type="dxa"/>
          </w:tcPr>
          <w:p w:rsidR="00652880" w:rsidRDefault="00AA37B3">
            <w:r w:rsidRPr="00AA37B3">
              <w:t xml:space="preserve">Semi-inductive analysis based on </w:t>
            </w:r>
            <w:r w:rsidR="00E20B9D" w:rsidRPr="00AA37B3">
              <w:t>Crozier’s</w:t>
            </w:r>
            <w:r w:rsidRPr="00AA37B3">
              <w:t xml:space="preserve"> framework</w:t>
            </w:r>
          </w:p>
        </w:tc>
        <w:tc>
          <w:tcPr>
            <w:tcW w:w="1930" w:type="dxa"/>
          </w:tcPr>
          <w:p w:rsidR="00652880" w:rsidRDefault="00AA37B3">
            <w:r w:rsidRPr="00AA37B3">
              <w:t xml:space="preserve">Expanding the role of nursing assistant appears to </w:t>
            </w:r>
            <w:r w:rsidR="00E20B9D" w:rsidRPr="00AA37B3">
              <w:t>be more</w:t>
            </w:r>
            <w:r w:rsidRPr="00AA37B3">
              <w:t xml:space="preserve"> appropriate than destroying the various structures that jointly hold up their current service network.</w:t>
            </w:r>
          </w:p>
        </w:tc>
        <w:tc>
          <w:tcPr>
            <w:tcW w:w="1559" w:type="dxa"/>
          </w:tcPr>
          <w:p w:rsidR="00652880" w:rsidRDefault="00E2374A" w:rsidP="00606A66">
            <w:r>
              <w:rPr>
                <w:rFonts w:hint="eastAsia"/>
              </w:rPr>
              <w:t>P</w:t>
            </w:r>
            <w:r>
              <w:t xml:space="preserve">resent </w:t>
            </w:r>
            <w:r w:rsidR="00606A66">
              <w:t>various ways to guide the mentees.</w:t>
            </w:r>
          </w:p>
        </w:tc>
      </w:tr>
      <w:tr w:rsidR="00991F62" w:rsidTr="001774AA">
        <w:tc>
          <w:tcPr>
            <w:tcW w:w="1560" w:type="dxa"/>
          </w:tcPr>
          <w:p w:rsidR="00652880" w:rsidRDefault="00256ECC">
            <w:r w:rsidRPr="00502A1A">
              <w:t>Cadmus et al.(2016)</w:t>
            </w:r>
          </w:p>
        </w:tc>
        <w:tc>
          <w:tcPr>
            <w:tcW w:w="1418" w:type="dxa"/>
          </w:tcPr>
          <w:p w:rsidR="00652880" w:rsidRDefault="00CE75EA">
            <w:r w:rsidRPr="00CE75EA">
              <w:t>Mixed methods</w:t>
            </w:r>
          </w:p>
        </w:tc>
        <w:tc>
          <w:tcPr>
            <w:tcW w:w="1276" w:type="dxa"/>
          </w:tcPr>
          <w:p w:rsidR="00652880" w:rsidRDefault="00FD68A4">
            <w:r>
              <w:t>V</w:t>
            </w:r>
            <w:r w:rsidR="00CE75EA" w:rsidRPr="00CE75EA">
              <w:t>oluntary focus groups</w:t>
            </w:r>
          </w:p>
        </w:tc>
        <w:tc>
          <w:tcPr>
            <w:tcW w:w="2126" w:type="dxa"/>
          </w:tcPr>
          <w:p w:rsidR="00652880" w:rsidRDefault="00FD68A4">
            <w:r>
              <w:t>V</w:t>
            </w:r>
            <w:r w:rsidR="00CE75EA" w:rsidRPr="00CE75EA">
              <w:t xml:space="preserve">iews and experiences of Preceptors and Nurse Residents about implementing New </w:t>
            </w:r>
            <w:r w:rsidR="00CE75EA" w:rsidRPr="00CE75EA">
              <w:lastRenderedPageBreak/>
              <w:t>Nurse Residency program in LTC</w:t>
            </w:r>
          </w:p>
        </w:tc>
        <w:tc>
          <w:tcPr>
            <w:tcW w:w="1179" w:type="dxa"/>
          </w:tcPr>
          <w:p w:rsidR="00652880" w:rsidRDefault="00FD68A4">
            <w:r>
              <w:lastRenderedPageBreak/>
              <w:t>L</w:t>
            </w:r>
            <w:r w:rsidR="00CE75EA" w:rsidRPr="00CE75EA">
              <w:t xml:space="preserve">ong term care </w:t>
            </w:r>
            <w:r w:rsidR="00E20B9D" w:rsidRPr="00CE75EA">
              <w:t>centers</w:t>
            </w:r>
          </w:p>
        </w:tc>
        <w:tc>
          <w:tcPr>
            <w:tcW w:w="1337" w:type="dxa"/>
          </w:tcPr>
          <w:p w:rsidR="00652880" w:rsidRDefault="00CE75EA">
            <w:r w:rsidRPr="00CE75EA">
              <w:t>New Jersey</w:t>
            </w:r>
          </w:p>
        </w:tc>
        <w:tc>
          <w:tcPr>
            <w:tcW w:w="1028" w:type="dxa"/>
          </w:tcPr>
          <w:p w:rsidR="00652880" w:rsidRDefault="00CE75EA">
            <w:r w:rsidRPr="00CE75EA">
              <w:t>The United States</w:t>
            </w:r>
          </w:p>
        </w:tc>
        <w:tc>
          <w:tcPr>
            <w:tcW w:w="1449" w:type="dxa"/>
          </w:tcPr>
          <w:p w:rsidR="00652880" w:rsidRPr="00CE75EA" w:rsidRDefault="00CE75EA" w:rsidP="00CE75EA">
            <w:r w:rsidRPr="00CE75EA">
              <w:t>6 the preceptors and 8 the nurse residents</w:t>
            </w:r>
          </w:p>
        </w:tc>
        <w:tc>
          <w:tcPr>
            <w:tcW w:w="1015" w:type="dxa"/>
          </w:tcPr>
          <w:p w:rsidR="00652880" w:rsidRPr="00CE75EA" w:rsidRDefault="00CE75EA">
            <w:r w:rsidRPr="00CE75EA">
              <w:t>Not clear</w:t>
            </w:r>
          </w:p>
        </w:tc>
        <w:tc>
          <w:tcPr>
            <w:tcW w:w="1930" w:type="dxa"/>
          </w:tcPr>
          <w:p w:rsidR="00652880" w:rsidRDefault="00CE75EA">
            <w:r w:rsidRPr="00CE75EA">
              <w:t>There are many opportunities for new RNs to expand their practice.</w:t>
            </w:r>
            <w:r w:rsidR="00EF509A">
              <w:t xml:space="preserve"> </w:t>
            </w:r>
            <w:r w:rsidRPr="00CE75EA">
              <w:t xml:space="preserve">A residency program </w:t>
            </w:r>
            <w:r w:rsidRPr="00CE75EA">
              <w:lastRenderedPageBreak/>
              <w:t>for the new nurse is one strategy to help improve recruitment and retention.</w:t>
            </w:r>
          </w:p>
        </w:tc>
        <w:tc>
          <w:tcPr>
            <w:tcW w:w="1559" w:type="dxa"/>
          </w:tcPr>
          <w:p w:rsidR="00652880" w:rsidRDefault="00CE75EA" w:rsidP="00606A66">
            <w:r>
              <w:rPr>
                <w:rFonts w:hint="eastAsia"/>
              </w:rPr>
              <w:lastRenderedPageBreak/>
              <w:t>I</w:t>
            </w:r>
            <w:r w:rsidR="00DC31DD">
              <w:t>dentify</w:t>
            </w:r>
            <w:r>
              <w:t xml:space="preserve"> </w:t>
            </w:r>
            <w:r w:rsidR="00502A1A">
              <w:t>the c</w:t>
            </w:r>
            <w:r w:rsidR="00502A1A" w:rsidRPr="00502A1A">
              <w:t xml:space="preserve">haracteristics of </w:t>
            </w:r>
            <w:r w:rsidR="00502A1A">
              <w:t xml:space="preserve">mentors and challenges </w:t>
            </w:r>
            <w:r w:rsidR="00DC31DD">
              <w:t xml:space="preserve">to implement </w:t>
            </w:r>
            <w:r w:rsidR="00DC31DD">
              <w:lastRenderedPageBreak/>
              <w:t>effective mentorship.</w:t>
            </w:r>
          </w:p>
        </w:tc>
      </w:tr>
      <w:tr w:rsidR="00991F62" w:rsidTr="001774AA">
        <w:tc>
          <w:tcPr>
            <w:tcW w:w="1560" w:type="dxa"/>
          </w:tcPr>
          <w:p w:rsidR="00652880" w:rsidRDefault="000B6635">
            <w:proofErr w:type="spellStart"/>
            <w:r>
              <w:lastRenderedPageBreak/>
              <w:t>Rohatinsky</w:t>
            </w:r>
            <w:proofErr w:type="spellEnd"/>
            <w:r>
              <w:t xml:space="preserve"> and </w:t>
            </w:r>
            <w:proofErr w:type="spellStart"/>
            <w:r w:rsidRPr="000B6635">
              <w:t>Jahner</w:t>
            </w:r>
            <w:proofErr w:type="spellEnd"/>
            <w:r w:rsidR="003305DD">
              <w:t>(2016)</w:t>
            </w:r>
            <w:r>
              <w:t xml:space="preserve"> </w:t>
            </w:r>
          </w:p>
        </w:tc>
        <w:tc>
          <w:tcPr>
            <w:tcW w:w="1418" w:type="dxa"/>
          </w:tcPr>
          <w:p w:rsidR="00652880" w:rsidRDefault="00854657">
            <w:r>
              <w:t>I</w:t>
            </w:r>
            <w:r w:rsidR="00817746" w:rsidRPr="00817746">
              <w:t>nterpretive description methodology</w:t>
            </w:r>
          </w:p>
        </w:tc>
        <w:tc>
          <w:tcPr>
            <w:tcW w:w="1276" w:type="dxa"/>
          </w:tcPr>
          <w:p w:rsidR="00652880" w:rsidRDefault="00854657">
            <w:r>
              <w:t>S</w:t>
            </w:r>
            <w:r w:rsidR="00817746" w:rsidRPr="00817746">
              <w:t>emi-structured interview</w:t>
            </w:r>
          </w:p>
        </w:tc>
        <w:tc>
          <w:tcPr>
            <w:tcW w:w="2126" w:type="dxa"/>
          </w:tcPr>
          <w:p w:rsidR="00652880" w:rsidRDefault="00817746">
            <w:r w:rsidRPr="00817746">
              <w:t>The impact of mentorship on new staffs</w:t>
            </w:r>
          </w:p>
        </w:tc>
        <w:tc>
          <w:tcPr>
            <w:tcW w:w="1179" w:type="dxa"/>
          </w:tcPr>
          <w:p w:rsidR="00652880" w:rsidRDefault="00817746" w:rsidP="00EB2C89">
            <w:pPr>
              <w:ind w:left="105" w:hangingChars="50" w:hanging="105"/>
            </w:pPr>
            <w:r w:rsidRPr="00817746">
              <w:t xml:space="preserve">One rural </w:t>
            </w:r>
            <w:r w:rsidR="00EB2C89">
              <w:t xml:space="preserve">care </w:t>
            </w:r>
            <w:r w:rsidRPr="00817746">
              <w:t>facility</w:t>
            </w:r>
          </w:p>
        </w:tc>
        <w:tc>
          <w:tcPr>
            <w:tcW w:w="1337" w:type="dxa"/>
          </w:tcPr>
          <w:p w:rsidR="00652880" w:rsidRDefault="00817746">
            <w:r w:rsidRPr="00817746">
              <w:t>Saskatchewan, Canada</w:t>
            </w:r>
          </w:p>
        </w:tc>
        <w:tc>
          <w:tcPr>
            <w:tcW w:w="1028" w:type="dxa"/>
          </w:tcPr>
          <w:p w:rsidR="00652880" w:rsidRDefault="00817746">
            <w:r w:rsidRPr="00817746">
              <w:t>Canada</w:t>
            </w:r>
          </w:p>
        </w:tc>
        <w:tc>
          <w:tcPr>
            <w:tcW w:w="1449" w:type="dxa"/>
          </w:tcPr>
          <w:p w:rsidR="00652880" w:rsidRDefault="00817746">
            <w:r w:rsidRPr="00817746">
              <w:t>Seven female, all were RNs or LPNs.</w:t>
            </w:r>
          </w:p>
        </w:tc>
        <w:tc>
          <w:tcPr>
            <w:tcW w:w="1015" w:type="dxa"/>
          </w:tcPr>
          <w:p w:rsidR="00652880" w:rsidRDefault="00817746">
            <w:r w:rsidRPr="00817746">
              <w:t>Constant comparative analysis</w:t>
            </w:r>
          </w:p>
        </w:tc>
        <w:tc>
          <w:tcPr>
            <w:tcW w:w="1930" w:type="dxa"/>
          </w:tcPr>
          <w:p w:rsidR="00652880" w:rsidRDefault="00854657">
            <w:r>
              <w:t>M</w:t>
            </w:r>
            <w:r w:rsidR="00817746" w:rsidRPr="00817746">
              <w:t>entorship is a vital component to personal and professional success of new employees in rural areas</w:t>
            </w:r>
          </w:p>
        </w:tc>
        <w:tc>
          <w:tcPr>
            <w:tcW w:w="1559" w:type="dxa"/>
          </w:tcPr>
          <w:p w:rsidR="00652880" w:rsidRDefault="00BD1AB8">
            <w:r>
              <w:rPr>
                <w:rFonts w:hint="eastAsia"/>
              </w:rPr>
              <w:t>P</w:t>
            </w:r>
            <w:r>
              <w:t>resent barriers and strategies to develop mentorship program</w:t>
            </w:r>
            <w:r w:rsidR="00DC31DD">
              <w:t>. And shows the role of mentors.</w:t>
            </w:r>
          </w:p>
        </w:tc>
      </w:tr>
      <w:tr w:rsidR="00991F62" w:rsidTr="001774AA">
        <w:tc>
          <w:tcPr>
            <w:tcW w:w="1560" w:type="dxa"/>
          </w:tcPr>
          <w:p w:rsidR="00652880" w:rsidRDefault="006B2BA3">
            <w:r w:rsidRPr="006B2BA3">
              <w:t>Ryan</w:t>
            </w:r>
            <w:r>
              <w:t xml:space="preserve"> and </w:t>
            </w:r>
            <w:r w:rsidRPr="006B2BA3">
              <w:t>McAllister</w:t>
            </w:r>
            <w:r>
              <w:t>(2017)</w:t>
            </w:r>
          </w:p>
        </w:tc>
        <w:tc>
          <w:tcPr>
            <w:tcW w:w="1418" w:type="dxa"/>
          </w:tcPr>
          <w:p w:rsidR="00652880" w:rsidRDefault="00854657">
            <w:r>
              <w:t>Q</w:t>
            </w:r>
            <w:r w:rsidR="00BE6EF9" w:rsidRPr="00BE6EF9">
              <w:t>ualitative</w:t>
            </w:r>
          </w:p>
        </w:tc>
        <w:tc>
          <w:tcPr>
            <w:tcW w:w="1276" w:type="dxa"/>
          </w:tcPr>
          <w:p w:rsidR="00652880" w:rsidRDefault="00854657">
            <w:r>
              <w:t>S</w:t>
            </w:r>
            <w:r w:rsidR="00BE6EF9" w:rsidRPr="00BE6EF9">
              <w:t>emi-structured group interviews</w:t>
            </w:r>
          </w:p>
        </w:tc>
        <w:tc>
          <w:tcPr>
            <w:tcW w:w="2126" w:type="dxa"/>
          </w:tcPr>
          <w:p w:rsidR="00652880" w:rsidRDefault="00991F62" w:rsidP="00991F62">
            <w:pPr>
              <w:jc w:val="center"/>
            </w:pPr>
            <w:r w:rsidRPr="00991F62">
              <w:t>Enrolled Nurses’ experiences learning the nurse preceptor role</w:t>
            </w:r>
          </w:p>
        </w:tc>
        <w:tc>
          <w:tcPr>
            <w:tcW w:w="1179" w:type="dxa"/>
          </w:tcPr>
          <w:p w:rsidR="00652880" w:rsidRDefault="00854657" w:rsidP="00777BD4">
            <w:r>
              <w:t>T</w:t>
            </w:r>
            <w:r w:rsidR="00991F62" w:rsidRPr="00991F62">
              <w:t xml:space="preserve">wo regional </w:t>
            </w:r>
            <w:r w:rsidR="00777BD4">
              <w:t>care facilities</w:t>
            </w:r>
          </w:p>
        </w:tc>
        <w:tc>
          <w:tcPr>
            <w:tcW w:w="1337" w:type="dxa"/>
          </w:tcPr>
          <w:p w:rsidR="00652880" w:rsidRDefault="00991F62">
            <w:r w:rsidRPr="00991F62">
              <w:t>Australia</w:t>
            </w:r>
          </w:p>
        </w:tc>
        <w:tc>
          <w:tcPr>
            <w:tcW w:w="1028" w:type="dxa"/>
          </w:tcPr>
          <w:p w:rsidR="00652880" w:rsidRDefault="00991F62">
            <w:r w:rsidRPr="00991F62">
              <w:t>Australia</w:t>
            </w:r>
          </w:p>
        </w:tc>
        <w:tc>
          <w:tcPr>
            <w:tcW w:w="1449" w:type="dxa"/>
          </w:tcPr>
          <w:p w:rsidR="00652880" w:rsidRPr="00991F62" w:rsidRDefault="00991F62" w:rsidP="00991F62">
            <w:r w:rsidRPr="00991F62">
              <w:t>Fifteen ENs participated. Two were males and thirteen females</w:t>
            </w:r>
          </w:p>
        </w:tc>
        <w:tc>
          <w:tcPr>
            <w:tcW w:w="1015" w:type="dxa"/>
          </w:tcPr>
          <w:p w:rsidR="00652880" w:rsidRDefault="00991F62">
            <w:r w:rsidRPr="00991F62">
              <w:t xml:space="preserve">Thematic analysis, Van </w:t>
            </w:r>
            <w:proofErr w:type="spellStart"/>
            <w:r w:rsidRPr="00991F62">
              <w:t>Manen’s</w:t>
            </w:r>
            <w:proofErr w:type="spellEnd"/>
            <w:r w:rsidRPr="00991F62">
              <w:t xml:space="preserve"> (1997) three step method</w:t>
            </w:r>
          </w:p>
        </w:tc>
        <w:tc>
          <w:tcPr>
            <w:tcW w:w="1930" w:type="dxa"/>
          </w:tcPr>
          <w:p w:rsidR="00652880" w:rsidRDefault="00991F62">
            <w:r w:rsidRPr="00991F62">
              <w:t>EN preceptors value and benefit from engagement in learning experiences. Learning that is accessible, solution-focused, and includes role modelling of critical and creative thinking was appreciated.</w:t>
            </w:r>
          </w:p>
        </w:tc>
        <w:tc>
          <w:tcPr>
            <w:tcW w:w="1559" w:type="dxa"/>
          </w:tcPr>
          <w:p w:rsidR="00652880" w:rsidRDefault="00FF5523" w:rsidP="007A510A">
            <w:r>
              <w:t xml:space="preserve">Identify barriers to develop </w:t>
            </w:r>
            <w:r w:rsidR="007A510A">
              <w:t>preceptors</w:t>
            </w:r>
            <w:r>
              <w:t>hip program</w:t>
            </w:r>
            <w:r w:rsidR="00DC31DD">
              <w:t>. And describe the experiences of mentors in guiding mentees.</w:t>
            </w:r>
          </w:p>
        </w:tc>
      </w:tr>
      <w:tr w:rsidR="009319CD" w:rsidTr="001774AA">
        <w:tc>
          <w:tcPr>
            <w:tcW w:w="1560" w:type="dxa"/>
          </w:tcPr>
          <w:p w:rsidR="00652880" w:rsidRDefault="00EC5A40">
            <w:proofErr w:type="spellStart"/>
            <w:r w:rsidRPr="00EC5A40">
              <w:lastRenderedPageBreak/>
              <w:t>DeCicco</w:t>
            </w:r>
            <w:proofErr w:type="spellEnd"/>
            <w:r>
              <w:t>(2008)</w:t>
            </w:r>
          </w:p>
        </w:tc>
        <w:tc>
          <w:tcPr>
            <w:tcW w:w="1418" w:type="dxa"/>
          </w:tcPr>
          <w:p w:rsidR="00652880" w:rsidRDefault="00854657">
            <w:r>
              <w:t>Q</w:t>
            </w:r>
            <w:r w:rsidR="003643CC" w:rsidRPr="003643CC">
              <w:t>ualitative</w:t>
            </w:r>
          </w:p>
        </w:tc>
        <w:tc>
          <w:tcPr>
            <w:tcW w:w="1276" w:type="dxa"/>
          </w:tcPr>
          <w:p w:rsidR="00652880" w:rsidRDefault="00854657">
            <w:r>
              <w:t>F</w:t>
            </w:r>
            <w:r w:rsidR="003643CC" w:rsidRPr="003643CC">
              <w:t>ocus groups, key informant interviews, and a workflow analysis</w:t>
            </w:r>
          </w:p>
        </w:tc>
        <w:tc>
          <w:tcPr>
            <w:tcW w:w="2126" w:type="dxa"/>
          </w:tcPr>
          <w:p w:rsidR="00652880" w:rsidRPr="003643CC" w:rsidRDefault="003643CC" w:rsidP="003643CC">
            <w:r w:rsidRPr="003643CC">
              <w:t>Factors that influence preceptorship</w:t>
            </w:r>
          </w:p>
        </w:tc>
        <w:tc>
          <w:tcPr>
            <w:tcW w:w="1179" w:type="dxa"/>
          </w:tcPr>
          <w:p w:rsidR="00652880" w:rsidRDefault="003643CC">
            <w:r w:rsidRPr="003643CC">
              <w:t>Not clear</w:t>
            </w:r>
          </w:p>
        </w:tc>
        <w:tc>
          <w:tcPr>
            <w:tcW w:w="1337" w:type="dxa"/>
          </w:tcPr>
          <w:p w:rsidR="00652880" w:rsidRPr="003643CC" w:rsidRDefault="003643CC" w:rsidP="003643CC">
            <w:r w:rsidRPr="003643CC">
              <w:t>Ontario</w:t>
            </w:r>
          </w:p>
        </w:tc>
        <w:tc>
          <w:tcPr>
            <w:tcW w:w="1028" w:type="dxa"/>
          </w:tcPr>
          <w:p w:rsidR="00652880" w:rsidRDefault="003643CC">
            <w:r w:rsidRPr="003643CC">
              <w:t>Canada</w:t>
            </w:r>
          </w:p>
        </w:tc>
        <w:tc>
          <w:tcPr>
            <w:tcW w:w="1449" w:type="dxa"/>
          </w:tcPr>
          <w:p w:rsidR="00652880" w:rsidRDefault="003643CC">
            <w:r w:rsidRPr="003643CC">
              <w:t>27 employees</w:t>
            </w:r>
          </w:p>
        </w:tc>
        <w:tc>
          <w:tcPr>
            <w:tcW w:w="1015" w:type="dxa"/>
          </w:tcPr>
          <w:p w:rsidR="00652880" w:rsidRDefault="00854657">
            <w:r>
              <w:t>C</w:t>
            </w:r>
            <w:r w:rsidR="003643CC" w:rsidRPr="003643CC">
              <w:t>ontent analysis</w:t>
            </w:r>
          </w:p>
        </w:tc>
        <w:tc>
          <w:tcPr>
            <w:tcW w:w="1930" w:type="dxa"/>
          </w:tcPr>
          <w:p w:rsidR="00652880" w:rsidRDefault="00854657">
            <w:r>
              <w:t>P</w:t>
            </w:r>
            <w:r w:rsidR="003643CC" w:rsidRPr="003643CC">
              <w:t>receptorship is fundamental within today’s community nursing practice</w:t>
            </w:r>
          </w:p>
        </w:tc>
        <w:tc>
          <w:tcPr>
            <w:tcW w:w="1559" w:type="dxa"/>
          </w:tcPr>
          <w:p w:rsidR="00652880" w:rsidRDefault="006910E5">
            <w:r>
              <w:rPr>
                <w:rFonts w:hint="eastAsia"/>
              </w:rPr>
              <w:t>U</w:t>
            </w:r>
            <w:r>
              <w:t>nderstand the benefits of implementing mentorship program and related factors to promote the program</w:t>
            </w:r>
            <w:r w:rsidR="00DC31DD">
              <w:t>.</w:t>
            </w:r>
          </w:p>
        </w:tc>
      </w:tr>
    </w:tbl>
    <w:p w:rsidR="009113DA" w:rsidRDefault="009113DA"/>
    <w:sectPr w:rsidR="009113DA" w:rsidSect="004C24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872E8"/>
    <w:rsid w:val="00021341"/>
    <w:rsid w:val="000B4B75"/>
    <w:rsid w:val="000B6635"/>
    <w:rsid w:val="000F52A2"/>
    <w:rsid w:val="0011271F"/>
    <w:rsid w:val="00166869"/>
    <w:rsid w:val="001774AA"/>
    <w:rsid w:val="001E4C54"/>
    <w:rsid w:val="001E7F67"/>
    <w:rsid w:val="00256ECC"/>
    <w:rsid w:val="002A48DA"/>
    <w:rsid w:val="002B238F"/>
    <w:rsid w:val="002D1948"/>
    <w:rsid w:val="003305DD"/>
    <w:rsid w:val="003643CC"/>
    <w:rsid w:val="003C0A40"/>
    <w:rsid w:val="003E2E80"/>
    <w:rsid w:val="00401A5F"/>
    <w:rsid w:val="004409D9"/>
    <w:rsid w:val="00442CF1"/>
    <w:rsid w:val="00443798"/>
    <w:rsid w:val="004968D7"/>
    <w:rsid w:val="004C243A"/>
    <w:rsid w:val="004E2106"/>
    <w:rsid w:val="004E3E18"/>
    <w:rsid w:val="00502A1A"/>
    <w:rsid w:val="005168B6"/>
    <w:rsid w:val="005D738C"/>
    <w:rsid w:val="005F34DF"/>
    <w:rsid w:val="005F5DEE"/>
    <w:rsid w:val="00606A66"/>
    <w:rsid w:val="00631F20"/>
    <w:rsid w:val="00652880"/>
    <w:rsid w:val="00653C31"/>
    <w:rsid w:val="00683F57"/>
    <w:rsid w:val="006844EF"/>
    <w:rsid w:val="006910E5"/>
    <w:rsid w:val="006B2BA3"/>
    <w:rsid w:val="00766250"/>
    <w:rsid w:val="00777BD4"/>
    <w:rsid w:val="00785DAC"/>
    <w:rsid w:val="00786B19"/>
    <w:rsid w:val="007A510A"/>
    <w:rsid w:val="007B176F"/>
    <w:rsid w:val="007C0862"/>
    <w:rsid w:val="00817746"/>
    <w:rsid w:val="008317D8"/>
    <w:rsid w:val="00854657"/>
    <w:rsid w:val="00877D23"/>
    <w:rsid w:val="008B5076"/>
    <w:rsid w:val="008F3E81"/>
    <w:rsid w:val="008F5D6E"/>
    <w:rsid w:val="009113DA"/>
    <w:rsid w:val="009319CD"/>
    <w:rsid w:val="00991F62"/>
    <w:rsid w:val="009B6630"/>
    <w:rsid w:val="009C63DF"/>
    <w:rsid w:val="00A00675"/>
    <w:rsid w:val="00A02563"/>
    <w:rsid w:val="00A92757"/>
    <w:rsid w:val="00AA0118"/>
    <w:rsid w:val="00AA37B3"/>
    <w:rsid w:val="00AB0786"/>
    <w:rsid w:val="00AD0DE3"/>
    <w:rsid w:val="00AE61E8"/>
    <w:rsid w:val="00B372FA"/>
    <w:rsid w:val="00B43AB6"/>
    <w:rsid w:val="00B60468"/>
    <w:rsid w:val="00BA55DC"/>
    <w:rsid w:val="00BB3247"/>
    <w:rsid w:val="00BD1AB8"/>
    <w:rsid w:val="00BD5D2A"/>
    <w:rsid w:val="00BE6EF9"/>
    <w:rsid w:val="00C17579"/>
    <w:rsid w:val="00C40546"/>
    <w:rsid w:val="00C872E8"/>
    <w:rsid w:val="00C95E41"/>
    <w:rsid w:val="00CA4119"/>
    <w:rsid w:val="00CB4D74"/>
    <w:rsid w:val="00CE3A66"/>
    <w:rsid w:val="00CE75EA"/>
    <w:rsid w:val="00CF3A4D"/>
    <w:rsid w:val="00D13C75"/>
    <w:rsid w:val="00D478E6"/>
    <w:rsid w:val="00D539B6"/>
    <w:rsid w:val="00D9716B"/>
    <w:rsid w:val="00DA38A1"/>
    <w:rsid w:val="00DC31DD"/>
    <w:rsid w:val="00DE460E"/>
    <w:rsid w:val="00E0710F"/>
    <w:rsid w:val="00E20B9D"/>
    <w:rsid w:val="00E2374A"/>
    <w:rsid w:val="00E3507A"/>
    <w:rsid w:val="00E5268B"/>
    <w:rsid w:val="00E61D27"/>
    <w:rsid w:val="00E80E48"/>
    <w:rsid w:val="00EB2C89"/>
    <w:rsid w:val="00EC0169"/>
    <w:rsid w:val="00EC5A40"/>
    <w:rsid w:val="00ED01E9"/>
    <w:rsid w:val="00EE7D85"/>
    <w:rsid w:val="00EF509A"/>
    <w:rsid w:val="00F269F2"/>
    <w:rsid w:val="00F36FBD"/>
    <w:rsid w:val="00F71006"/>
    <w:rsid w:val="00F87AD9"/>
    <w:rsid w:val="00FD68A4"/>
    <w:rsid w:val="00FF55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570739-CEF9-4FE3-A978-64FFF09B3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2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4</Pages>
  <Words>662</Words>
  <Characters>377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廖 露露</cp:lastModifiedBy>
  <cp:revision>63</cp:revision>
  <dcterms:created xsi:type="dcterms:W3CDTF">2019-04-18T13:26:00Z</dcterms:created>
  <dcterms:modified xsi:type="dcterms:W3CDTF">2019-09-02T11:37:00Z</dcterms:modified>
</cp:coreProperties>
</file>